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: Search strategy using</w:t>
      </w:r>
      <w:r>
        <w:rPr/>
        <w:t xml:space="preserve"> MEDLINE (ISI)</w:t>
      </w:r>
    </w:p>
    <w:tbl>
      <w:tblPr>
        <w:tblW w:w="5000" w:type="pct"/>
        <w:jc w:val="left"/>
        <w:tblInd w:w="-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"/>
        <w:gridCol w:w="870"/>
        <w:gridCol w:w="7949"/>
      </w:tblGrid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/>
                  <w:lang w:eastAsia="en-AU"/>
                </w:rPr>
                <w:t>117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#5 AND #4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3">
              <w:r>
                <w:rPr>
                  <w:rStyle w:val="InternetLink"/>
                  <w:rFonts w:eastAsia="Times New Roman"/>
                  <w:lang w:eastAsia="en-AU"/>
                </w:rPr>
                <w:t>&gt;100,000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MeSH Heading=(alcohol) OR(((Topic=(alcohol) OR Topic=(drinking)) OR Topic=( binge-drinking )) OR Topic=( binge drinking )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u w:val="single"/>
                  <w:lang w:eastAsia="en-AU"/>
                </w:rPr>
                <w:t>2,214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#3 AND #2 AND #1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5">
              <w:r>
                <w:rPr>
                  <w:rStyle w:val="InternetLink"/>
                  <w:rFonts w:eastAsia="Times New Roman"/>
                  <w:lang w:eastAsia="en-AU"/>
                </w:rPr>
                <w:t>&gt;100,000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(((((((Topic=(regulat*) OR Topic=(policy)) OR Topic=(legislat*)) OR Topic=(tax*)) OR Topic=(pric*)) OR Topic=(ban)) OR Topic=(restrict*)) OR Topic=(control)) OR Topic=(interven*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6">
              <w:r>
                <w:rPr>
                  <w:rStyle w:val="InternetLink"/>
                  <w:rFonts w:eastAsia="Times New Roman"/>
                  <w:lang w:eastAsia="en-AU"/>
                </w:rPr>
                <w:t>&gt;100,000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((((((((((((Topic=( public opinon ) OR Topic=( public opinions )) OR Topic=( public attitude )) OR Topic=( public attitudes )) OR Topic=( public perception )) OR Topic=( public perceptions )) OR Topic=( community opinion )) OR Topic=( community opinions )) OR Topic=( community attitude )) OR Topic=( community attitiudes )) OR Topic=( community perception )) OR Topic=( community perceptions )) OR MeSH Heading=(attitude*)) OR((Topic=(opinion*) OR Topic=(attitude*)) OR Topic=(perception*)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  <w:tr>
        <w:trPr/>
        <w:tc>
          <w:tcPr>
            <w:tcW w:w="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# 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7">
              <w:r>
                <w:rPr>
                  <w:rStyle w:val="InternetLink"/>
                  <w:rFonts w:eastAsia="Times New Roman"/>
                  <w:color w:val="0000FF"/>
                  <w:u w:val="single"/>
                  <w:lang w:eastAsia="en-AU"/>
                </w:rPr>
                <w:t>47,888</w:t>
              </w:r>
            </w:hyperlink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79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Topic=(Australia*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atabases=In-Process, MEDLINE Timespan=1998-2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isiknowledge.com.ezproxy.lib.monash.edu.au/summary.do?product=MEDLINE&amp;doc=1&amp;qid=14&amp;SID=Y1piD@cf3eoIMMM8eD7&amp;search_mode=CombineSearches" TargetMode="External"/><Relationship Id="rId3" Type="http://schemas.openxmlformats.org/officeDocument/2006/relationships/hyperlink" Target="http://apps.isiknowledge.com.ezproxy.lib.monash.edu.au/summary.do?product=MEDLINE&amp;doc=1&amp;qid=13&amp;SID=Y1piD@cf3eoIMMM8eD7&amp;search_mode=GeneralSearch" TargetMode="External"/><Relationship Id="rId4" Type="http://schemas.openxmlformats.org/officeDocument/2006/relationships/hyperlink" Target="http://apps.isiknowledge.com.ezproxy.lib.monash.edu.au/summary.do?product=MEDLINE&amp;doc=1&amp;qid=4&amp;SID=Y1piD@cf3eoIMMM8eD7&amp;search_mode=CombineSearches" TargetMode="External"/><Relationship Id="rId5" Type="http://schemas.openxmlformats.org/officeDocument/2006/relationships/hyperlink" Target="http://apps.isiknowledge.com.ezproxy.lib.monash.edu.au/summary.do?product=MEDLINE&amp;doc=1&amp;qid=3&amp;SID=Y1piD@cf3eoIMMM8eD7&amp;search_mode=GeneralSearch" TargetMode="External"/><Relationship Id="rId6" Type="http://schemas.openxmlformats.org/officeDocument/2006/relationships/hyperlink" Target="http://apps.isiknowledge.com.ezproxy.lib.monash.edu.au/summary.do?product=MEDLINE&amp;doc=1&amp;qid=2&amp;SID=Y1piD@cf3eoIMMM8eD7&amp;search_mode=GeneralSearch" TargetMode="External"/><Relationship Id="rId7" Type="http://schemas.openxmlformats.org/officeDocument/2006/relationships/hyperlink" Target="http://apps.isiknowledge.com.ezproxy.lib.monash.edu.au/summary.do?product=MEDLINE&amp;doc=1&amp;qid=1&amp;SID=Y1piD@cf3eoIMMM8eD7&amp;search_mode=GeneralSearch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50:00Z</dcterms:created>
  <dc:creator>tobin</dc:creator>
  <dc:description/>
  <cp:keywords/>
  <dc:language>en-US</dc:language>
  <cp:lastModifiedBy>ctobin</cp:lastModifiedBy>
  <dcterms:modified xsi:type="dcterms:W3CDTF">2011-01-26T22:50:00Z</dcterms:modified>
  <cp:revision>2</cp:revision>
  <dc:subject/>
  <dc:title/>
</cp:coreProperties>
</file>